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65"/>
        <w:gridCol w:w="1771"/>
        <w:gridCol w:w="1772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 anti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n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 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lution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0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nov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N - 072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G2 ab542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50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condary antibody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yLight 488 Donkey Anti-Mouse Ig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nov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4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8:33:00Z</dcterms:created>
  <dc:creator>Pogozhykh, Denys Dr.</dc:creator>
  <dc:description/>
  <dc:language>en-US</dc:language>
  <cp:lastModifiedBy>Pogozhykh, Denys Dr.</cp:lastModifiedBy>
  <dcterms:modified xsi:type="dcterms:W3CDTF">2015-09-22T08:34:00Z</dcterms:modified>
  <cp:revision>1</cp:revision>
  <dc:subject/>
  <dc:title/>
</cp:coreProperties>
</file>